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8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0"/>
        <w:gridCol w:w="1220"/>
        <w:gridCol w:w="2720"/>
        <w:gridCol w:w="4060"/>
      </w:tblGrid>
      <w:tr w:rsidR="002774A7" w:rsidRPr="00D3177C" w:rsidTr="002774A7">
        <w:trPr>
          <w:trHeight w:val="315"/>
        </w:trPr>
        <w:tc>
          <w:tcPr>
            <w:tcW w:w="884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2774A7" w:rsidRPr="00D3177C" w:rsidRDefault="002774A7" w:rsidP="00D3177C">
            <w:pPr>
              <w:widowControl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bookmarkStart w:id="0" w:name="_GoBack"/>
            <w:bookmarkEnd w:id="0"/>
            <w:r w:rsidRPr="00D3177C"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  <w:t>Supplementary</w:t>
            </w:r>
            <w:r w:rsidRPr="00D3177C"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3177C"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  <w:t xml:space="preserve">Table </w:t>
            </w:r>
            <w:r w:rsidRPr="00D3177C"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  <w:t xml:space="preserve">S1 </w:t>
            </w:r>
            <w:r w:rsidRPr="00D3177C"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  <w:t>Primers used in this study</w:t>
            </w:r>
          </w:p>
        </w:tc>
      </w:tr>
      <w:tr w:rsidR="002774A7" w:rsidRPr="00D3177C" w:rsidTr="002774A7">
        <w:trPr>
          <w:trHeight w:val="315"/>
        </w:trPr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2774A7" w:rsidRPr="00D3177C" w:rsidRDefault="002774A7" w:rsidP="00D3177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3177C"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  <w:t xml:space="preserve"> Gene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2774A7" w:rsidRPr="00D3177C" w:rsidRDefault="002774A7" w:rsidP="00D3177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317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2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2774A7" w:rsidRPr="00D3177C" w:rsidRDefault="002774A7" w:rsidP="00D3177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317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imer usage</w:t>
            </w:r>
          </w:p>
        </w:tc>
        <w:tc>
          <w:tcPr>
            <w:tcW w:w="4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2774A7" w:rsidRPr="00D3177C" w:rsidRDefault="002774A7" w:rsidP="00D3177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317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imer sequence</w:t>
            </w:r>
          </w:p>
        </w:tc>
      </w:tr>
      <w:tr w:rsidR="002774A7" w:rsidRPr="00D3177C" w:rsidTr="002774A7">
        <w:trPr>
          <w:trHeight w:val="445"/>
        </w:trPr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2774A7" w:rsidRPr="00D3177C" w:rsidRDefault="002774A7" w:rsidP="00D3177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3177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D3177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maA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2774A7" w:rsidRPr="00D3177C" w:rsidRDefault="002774A7" w:rsidP="00D3177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317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maA</w:t>
            </w:r>
            <w:r w:rsidRPr="00D317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FW</w:t>
            </w:r>
          </w:p>
        </w:tc>
        <w:tc>
          <w:tcPr>
            <w:tcW w:w="2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2774A7" w:rsidRPr="00D3177C" w:rsidRDefault="002774A7" w:rsidP="00D3177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317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xpression analysis on</w:t>
            </w:r>
            <w:r w:rsidRPr="00D317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3177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g</w:t>
            </w:r>
          </w:p>
        </w:tc>
        <w:tc>
          <w:tcPr>
            <w:tcW w:w="4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2774A7" w:rsidRPr="00D3177C" w:rsidRDefault="002774A7" w:rsidP="00D3177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317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AAGCCTACCGCCGATTT</w:t>
            </w:r>
          </w:p>
        </w:tc>
      </w:tr>
      <w:tr w:rsidR="002774A7" w:rsidRPr="00D3177C" w:rsidTr="002774A7">
        <w:trPr>
          <w:trHeight w:val="44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2774A7" w:rsidRPr="00D3177C" w:rsidRDefault="002774A7" w:rsidP="00D3177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3177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D3177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ma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2774A7" w:rsidRPr="00D3177C" w:rsidRDefault="002774A7" w:rsidP="00D3177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317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maA</w:t>
            </w:r>
            <w:r w:rsidRPr="00D317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RV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2774A7" w:rsidRPr="00D3177C" w:rsidRDefault="002774A7" w:rsidP="00D3177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317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xpression analysis on</w:t>
            </w:r>
            <w:r w:rsidRPr="00D317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3177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g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2774A7" w:rsidRPr="00D3177C" w:rsidRDefault="002774A7" w:rsidP="00D3177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317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GTCTGGAGCTGTTGATAAGT</w:t>
            </w:r>
          </w:p>
        </w:tc>
      </w:tr>
      <w:tr w:rsidR="002774A7" w:rsidRPr="00D3177C" w:rsidTr="002774A7">
        <w:trPr>
          <w:trHeight w:val="44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2774A7" w:rsidRPr="00D3177C" w:rsidRDefault="002774A7" w:rsidP="00D3177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3177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D3177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f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2774A7" w:rsidRPr="00D3177C" w:rsidRDefault="002774A7" w:rsidP="00D3177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317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fl</w:t>
            </w:r>
            <w:r w:rsidRPr="00D317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FW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2774A7" w:rsidRPr="00D3177C" w:rsidRDefault="002774A7" w:rsidP="00D3177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317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xpression analysis on</w:t>
            </w:r>
            <w:r w:rsidRPr="00D317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3177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g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2774A7" w:rsidRPr="00D3177C" w:rsidRDefault="002774A7" w:rsidP="00D3177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317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AACTGGTGGCGTTGTACTAT</w:t>
            </w:r>
          </w:p>
        </w:tc>
      </w:tr>
      <w:tr w:rsidR="002774A7" w:rsidRPr="00D3177C" w:rsidTr="002774A7">
        <w:trPr>
          <w:trHeight w:val="394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2774A7" w:rsidRPr="00D3177C" w:rsidRDefault="002774A7" w:rsidP="00D3177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3177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D3177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f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2774A7" w:rsidRPr="00D3177C" w:rsidRDefault="002774A7" w:rsidP="00D3177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317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fl</w:t>
            </w:r>
            <w:r w:rsidRPr="00D317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RV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2774A7" w:rsidRPr="00D3177C" w:rsidRDefault="002774A7" w:rsidP="00D3177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317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xpression analysis on</w:t>
            </w:r>
            <w:r w:rsidRPr="00D317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3177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g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2774A7" w:rsidRPr="00D3177C" w:rsidRDefault="002774A7" w:rsidP="00D3177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317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TGGAGCAGATGCTCAATTTC</w:t>
            </w:r>
          </w:p>
        </w:tc>
      </w:tr>
      <w:tr w:rsidR="002774A7" w:rsidRPr="00D3177C" w:rsidTr="002774A7">
        <w:trPr>
          <w:trHeight w:val="44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2774A7" w:rsidRPr="00D3177C" w:rsidRDefault="002774A7" w:rsidP="00D3177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3177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D3177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r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2774A7" w:rsidRPr="00D3177C" w:rsidRDefault="002774A7" w:rsidP="00D3177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317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orR</w:t>
            </w:r>
            <w:r w:rsidRPr="00D317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FW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2774A7" w:rsidRPr="00D3177C" w:rsidRDefault="002774A7" w:rsidP="00D3177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317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xpression analysis on</w:t>
            </w:r>
            <w:r w:rsidRPr="00D317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3177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g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2774A7" w:rsidRPr="00D3177C" w:rsidRDefault="002774A7" w:rsidP="00D3177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317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GGATTGACGAACAAGGAGAT</w:t>
            </w:r>
          </w:p>
        </w:tc>
      </w:tr>
      <w:tr w:rsidR="002774A7" w:rsidRPr="00D3177C" w:rsidTr="002774A7">
        <w:trPr>
          <w:trHeight w:val="44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2774A7" w:rsidRPr="00D3177C" w:rsidRDefault="002774A7" w:rsidP="00D3177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3177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D3177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r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2774A7" w:rsidRPr="00D3177C" w:rsidRDefault="002774A7" w:rsidP="00D3177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317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orR</w:t>
            </w:r>
            <w:r w:rsidRPr="00D317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RV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2774A7" w:rsidRPr="00D3177C" w:rsidRDefault="002774A7" w:rsidP="00D3177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317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xpression analysis on</w:t>
            </w:r>
            <w:r w:rsidRPr="00D317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3177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g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2774A7" w:rsidRPr="00D3177C" w:rsidRDefault="002774A7" w:rsidP="00D3177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317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ACGTCTGGAGGATAGTCAGTA</w:t>
            </w:r>
          </w:p>
        </w:tc>
      </w:tr>
      <w:tr w:rsidR="002774A7" w:rsidRPr="00D3177C" w:rsidTr="002774A7">
        <w:trPr>
          <w:trHeight w:val="44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2774A7" w:rsidRPr="00D3177C" w:rsidRDefault="002774A7" w:rsidP="00D3177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3177C">
              <w:rPr>
                <w:rFonts w:ascii="Times New Roman" w:eastAsia="游明朝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3177C">
              <w:rPr>
                <w:rFonts w:ascii="Times New Roman" w:eastAsia="游明朝" w:hAnsi="Times New Roman" w:cs="Times New Roman"/>
                <w:i/>
                <w:iCs/>
                <w:color w:val="000000"/>
                <w:sz w:val="20"/>
                <w:szCs w:val="20"/>
              </w:rPr>
              <w:t>hrp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2774A7" w:rsidRPr="00D3177C" w:rsidRDefault="002774A7" w:rsidP="00D3177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317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rpL</w:t>
            </w:r>
            <w:r w:rsidRPr="00D317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FW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2774A7" w:rsidRPr="00D3177C" w:rsidRDefault="002774A7" w:rsidP="00D3177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317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xpression analysis on</w:t>
            </w:r>
            <w:r w:rsidRPr="00D317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3177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g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2774A7" w:rsidRPr="00D3177C" w:rsidRDefault="002774A7" w:rsidP="00D3177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3177C"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  <w:t>AGACCTGGTTGTGTGGTATTG</w:t>
            </w:r>
          </w:p>
        </w:tc>
      </w:tr>
      <w:tr w:rsidR="002774A7" w:rsidRPr="00D3177C" w:rsidTr="002774A7">
        <w:trPr>
          <w:trHeight w:val="44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2774A7" w:rsidRPr="00D3177C" w:rsidRDefault="002774A7" w:rsidP="00D3177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3177C">
              <w:rPr>
                <w:rFonts w:ascii="Times New Roman" w:eastAsia="游明朝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3177C">
              <w:rPr>
                <w:rFonts w:ascii="Times New Roman" w:eastAsia="游明朝" w:hAnsi="Times New Roman" w:cs="Times New Roman"/>
                <w:i/>
                <w:iCs/>
                <w:color w:val="000000"/>
                <w:sz w:val="20"/>
                <w:szCs w:val="20"/>
              </w:rPr>
              <w:t>hrp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2774A7" w:rsidRPr="00D3177C" w:rsidRDefault="002774A7" w:rsidP="00D3177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317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rpL</w:t>
            </w:r>
            <w:r w:rsidRPr="00D317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RV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2774A7" w:rsidRPr="00D3177C" w:rsidRDefault="002774A7" w:rsidP="00D3177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317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xpression analysis on</w:t>
            </w:r>
            <w:r w:rsidRPr="00D317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3177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g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2774A7" w:rsidRPr="00D3177C" w:rsidRDefault="002774A7" w:rsidP="00D3177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3177C"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  <w:t>CCCGTCTACCTGATGAGTGATA</w:t>
            </w:r>
          </w:p>
        </w:tc>
      </w:tr>
      <w:tr w:rsidR="002774A7" w:rsidRPr="00D3177C" w:rsidTr="002774A7">
        <w:trPr>
          <w:trHeight w:val="44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2774A7" w:rsidRPr="00D3177C" w:rsidRDefault="002774A7" w:rsidP="00D3177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3177C">
              <w:rPr>
                <w:rFonts w:ascii="Times New Roman" w:eastAsia="游明朝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3177C">
              <w:rPr>
                <w:rFonts w:ascii="Times New Roman" w:eastAsia="游明朝" w:hAnsi="Times New Roman" w:cs="Times New Roman"/>
                <w:i/>
                <w:iCs/>
                <w:color w:val="000000"/>
                <w:sz w:val="20"/>
                <w:szCs w:val="20"/>
              </w:rPr>
              <w:t>alg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2774A7" w:rsidRPr="00D3177C" w:rsidRDefault="002774A7" w:rsidP="00D3177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317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lgD</w:t>
            </w:r>
            <w:r w:rsidRPr="00D317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FW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2774A7" w:rsidRPr="00D3177C" w:rsidRDefault="002774A7" w:rsidP="00D3177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317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xpression analysis on</w:t>
            </w:r>
            <w:r w:rsidRPr="00D317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3177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g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2774A7" w:rsidRPr="00D3177C" w:rsidRDefault="002774A7" w:rsidP="00D3177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3177C"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  <w:t>CATGCCAGTAAACCGCAAAC</w:t>
            </w:r>
          </w:p>
        </w:tc>
      </w:tr>
      <w:tr w:rsidR="002774A7" w:rsidRPr="00D3177C" w:rsidTr="002774A7">
        <w:trPr>
          <w:trHeight w:val="44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2774A7" w:rsidRPr="00D3177C" w:rsidRDefault="002774A7" w:rsidP="00D3177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3177C">
              <w:rPr>
                <w:rFonts w:ascii="Times New Roman" w:eastAsia="游明朝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3177C">
              <w:rPr>
                <w:rFonts w:ascii="Times New Roman" w:eastAsia="游明朝" w:hAnsi="Times New Roman" w:cs="Times New Roman"/>
                <w:i/>
                <w:iCs/>
                <w:color w:val="000000"/>
                <w:sz w:val="20"/>
                <w:szCs w:val="20"/>
              </w:rPr>
              <w:t>alg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2774A7" w:rsidRPr="00D3177C" w:rsidRDefault="002774A7" w:rsidP="00D3177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317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lgD</w:t>
            </w:r>
            <w:r w:rsidRPr="00D317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RV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2774A7" w:rsidRPr="00D3177C" w:rsidRDefault="002774A7" w:rsidP="00D3177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317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xpression analysis on</w:t>
            </w:r>
            <w:r w:rsidRPr="00D317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3177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g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2774A7" w:rsidRPr="00D3177C" w:rsidRDefault="002774A7" w:rsidP="00D3177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3177C"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  <w:t>GACGATACGTGCGGAATCTT</w:t>
            </w:r>
          </w:p>
        </w:tc>
      </w:tr>
      <w:tr w:rsidR="002774A7" w:rsidRPr="00D3177C" w:rsidTr="002774A7">
        <w:trPr>
          <w:trHeight w:val="44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2774A7" w:rsidRPr="00D3177C" w:rsidRDefault="002774A7" w:rsidP="00D3177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3177C">
              <w:rPr>
                <w:rFonts w:ascii="Times New Roman" w:eastAsia="游明朝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3177C">
              <w:rPr>
                <w:rFonts w:ascii="Times New Roman" w:eastAsia="游明朝" w:hAnsi="Times New Roman" w:cs="Times New Roman"/>
                <w:i/>
                <w:iCs/>
                <w:color w:val="000000"/>
                <w:sz w:val="20"/>
                <w:szCs w:val="20"/>
              </w:rPr>
              <w:t>fli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2774A7" w:rsidRPr="00D3177C" w:rsidRDefault="002774A7" w:rsidP="00D3177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317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liC</w:t>
            </w:r>
            <w:r w:rsidRPr="00D317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FW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2774A7" w:rsidRPr="00D3177C" w:rsidRDefault="002774A7" w:rsidP="00D3177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317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xpression analysis on</w:t>
            </w:r>
            <w:r w:rsidRPr="00D317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3177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g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2774A7" w:rsidRPr="00D3177C" w:rsidRDefault="002774A7" w:rsidP="00D3177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3177C"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  <w:t>CTTCGAACCAGATCACTCTGAC</w:t>
            </w:r>
          </w:p>
        </w:tc>
      </w:tr>
      <w:tr w:rsidR="002774A7" w:rsidRPr="00D3177C" w:rsidTr="002774A7">
        <w:trPr>
          <w:trHeight w:val="44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2774A7" w:rsidRPr="00D3177C" w:rsidRDefault="002774A7" w:rsidP="00D3177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3177C">
              <w:rPr>
                <w:rFonts w:ascii="Times New Roman" w:eastAsia="游明朝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3177C">
              <w:rPr>
                <w:rFonts w:ascii="Times New Roman" w:eastAsia="游明朝" w:hAnsi="Times New Roman" w:cs="Times New Roman"/>
                <w:i/>
                <w:iCs/>
                <w:color w:val="000000"/>
                <w:sz w:val="20"/>
                <w:szCs w:val="20"/>
              </w:rPr>
              <w:t>fli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2774A7" w:rsidRPr="00D3177C" w:rsidRDefault="002774A7" w:rsidP="00D3177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317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liC</w:t>
            </w:r>
            <w:r w:rsidRPr="00D317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RV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2774A7" w:rsidRPr="00D3177C" w:rsidRDefault="002774A7" w:rsidP="00D3177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317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xpression analysis on</w:t>
            </w:r>
            <w:r w:rsidRPr="00D317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3177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g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2774A7" w:rsidRPr="00D3177C" w:rsidRDefault="002774A7" w:rsidP="00D3177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3177C"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  <w:t>GTCTCTGCAGTGGTGCTATC</w:t>
            </w:r>
          </w:p>
        </w:tc>
      </w:tr>
      <w:tr w:rsidR="002774A7" w:rsidRPr="00D3177C" w:rsidTr="002774A7">
        <w:trPr>
          <w:trHeight w:val="44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2774A7" w:rsidRPr="00D3177C" w:rsidRDefault="002774A7" w:rsidP="00D3177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3177C">
              <w:rPr>
                <w:rFonts w:ascii="Times New Roman" w:eastAsia="游明朝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3177C">
              <w:rPr>
                <w:rFonts w:ascii="Times New Roman" w:eastAsia="游明朝" w:hAnsi="Times New Roman" w:cs="Times New Roman"/>
                <w:i/>
                <w:iCs/>
                <w:color w:val="000000"/>
                <w:sz w:val="20"/>
                <w:szCs w:val="20"/>
              </w:rPr>
              <w:t>oprI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2774A7" w:rsidRPr="00D3177C" w:rsidRDefault="002774A7" w:rsidP="00D3177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317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prI</w:t>
            </w:r>
            <w:r w:rsidRPr="00D317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FW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2774A7" w:rsidRPr="00D3177C" w:rsidRDefault="002774A7" w:rsidP="00D3177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317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xpression analysis on</w:t>
            </w:r>
            <w:r w:rsidRPr="00D317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3177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g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2774A7" w:rsidRPr="00D3177C" w:rsidRDefault="002774A7" w:rsidP="00D3177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3177C"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  <w:t>GCAGCAGCGTATCCAAAGA</w:t>
            </w:r>
          </w:p>
        </w:tc>
      </w:tr>
      <w:tr w:rsidR="002774A7" w:rsidRPr="00D3177C" w:rsidTr="002774A7">
        <w:trPr>
          <w:trHeight w:val="445"/>
        </w:trPr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2774A7" w:rsidRPr="00D3177C" w:rsidRDefault="002774A7" w:rsidP="00D3177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3177C">
              <w:rPr>
                <w:rFonts w:ascii="Times New Roman" w:eastAsia="游明朝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3177C">
              <w:rPr>
                <w:rFonts w:ascii="Times New Roman" w:eastAsia="游明朝" w:hAnsi="Times New Roman" w:cs="Times New Roman"/>
                <w:i/>
                <w:iCs/>
                <w:color w:val="000000"/>
                <w:sz w:val="20"/>
                <w:szCs w:val="20"/>
              </w:rPr>
              <w:t>oprI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2774A7" w:rsidRPr="00D3177C" w:rsidRDefault="002774A7" w:rsidP="00D3177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317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prI</w:t>
            </w:r>
            <w:r w:rsidRPr="00D317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RV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2774A7" w:rsidRPr="00D3177C" w:rsidRDefault="002774A7" w:rsidP="00D3177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317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xpression analysis on</w:t>
            </w:r>
            <w:r w:rsidRPr="00D317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3177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g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2774A7" w:rsidRPr="00D3177C" w:rsidRDefault="002774A7" w:rsidP="00D3177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3177C"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  <w:t>TGGCTTCGTCAGCAGTTT</w:t>
            </w:r>
          </w:p>
        </w:tc>
      </w:tr>
    </w:tbl>
    <w:p w:rsidR="00D641A7" w:rsidRDefault="00D641A7"/>
    <w:sectPr w:rsidR="00D641A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C7CFA" w:rsidRDefault="00CC7CFA" w:rsidP="002774A7">
      <w:r>
        <w:separator/>
      </w:r>
    </w:p>
  </w:endnote>
  <w:endnote w:type="continuationSeparator" w:id="0">
    <w:p w:rsidR="00CC7CFA" w:rsidRDefault="00CC7CFA" w:rsidP="002774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C7CFA" w:rsidRDefault="00CC7CFA" w:rsidP="002774A7">
      <w:r>
        <w:separator/>
      </w:r>
    </w:p>
  </w:footnote>
  <w:footnote w:type="continuationSeparator" w:id="0">
    <w:p w:rsidR="00CC7CFA" w:rsidRDefault="00CC7CFA" w:rsidP="002774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77C"/>
    <w:rsid w:val="002774A7"/>
    <w:rsid w:val="00CC7CFA"/>
    <w:rsid w:val="00D3177C"/>
    <w:rsid w:val="00D64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623D096F-B9AE-469C-ADD5-402ABCE98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74A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774A7"/>
  </w:style>
  <w:style w:type="paragraph" w:styleId="a5">
    <w:name w:val="footer"/>
    <w:basedOn w:val="a"/>
    <w:link w:val="a6"/>
    <w:uiPriority w:val="99"/>
    <w:unhideWhenUsed/>
    <w:rsid w:val="002774A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774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470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3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筑波大学</Company>
  <LinksUpToDate>false</LinksUpToDate>
  <CharactersWithSpaces>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賀康博</dc:creator>
  <cp:keywords/>
  <dc:description/>
  <cp:lastModifiedBy>石賀康博</cp:lastModifiedBy>
  <cp:revision>2</cp:revision>
  <dcterms:created xsi:type="dcterms:W3CDTF">2021-06-17T07:08:00Z</dcterms:created>
  <dcterms:modified xsi:type="dcterms:W3CDTF">2021-06-17T08:01:00Z</dcterms:modified>
</cp:coreProperties>
</file>